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F7FE2" w14:textId="053D0E21" w:rsidR="007D2D42" w:rsidRPr="005102C6" w:rsidRDefault="007D2D42" w:rsidP="007D2D4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ORTING INFORMATION </w:t>
      </w:r>
    </w:p>
    <w:p w14:paraId="13016819" w14:textId="06D42B28" w:rsidR="00193E47" w:rsidRPr="001A5FE4" w:rsidRDefault="00193E47" w:rsidP="00193E47">
      <w:pPr>
        <w:rPr>
          <w:b/>
        </w:rPr>
      </w:pPr>
      <w:r w:rsidRPr="001A5FE4">
        <w:rPr>
          <w:b/>
        </w:rPr>
        <w:t>Table S5</w:t>
      </w:r>
      <w:r>
        <w:rPr>
          <w:b/>
        </w:rPr>
        <w:t>d</w:t>
      </w:r>
      <w:r w:rsidRPr="001A5FE4">
        <w:rPr>
          <w:b/>
        </w:rPr>
        <w:t>: Source mortality and risk factor datasets</w:t>
      </w:r>
      <w:r>
        <w:rPr>
          <w:b/>
        </w:rPr>
        <w:t>, where available</w:t>
      </w:r>
    </w:p>
    <w:tbl>
      <w:tblPr>
        <w:tblStyle w:val="TableGrid"/>
        <w:tblW w:w="9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2268"/>
        <w:gridCol w:w="3510"/>
      </w:tblGrid>
      <w:tr w:rsidR="00590D52" w:rsidRPr="009C5641" w14:paraId="3633F769" w14:textId="77777777" w:rsidTr="00590D52">
        <w:trPr>
          <w:trHeight w:val="6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8034E90" w14:textId="77777777" w:rsidR="00590D52" w:rsidRPr="009C5641" w:rsidRDefault="00590D52" w:rsidP="002769B4">
            <w:pPr>
              <w:spacing w:line="240" w:lineRule="auto"/>
              <w:rPr>
                <w:b/>
                <w:sz w:val="16"/>
                <w:lang w:val="en-NZ"/>
              </w:rPr>
            </w:pPr>
            <w:r>
              <w:rPr>
                <w:b/>
                <w:sz w:val="16"/>
                <w:lang w:val="en-NZ"/>
              </w:rPr>
              <w:t>Datase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E9CF17" w14:textId="77777777" w:rsidR="00590D52" w:rsidRPr="006E40B2" w:rsidRDefault="00590D52" w:rsidP="002769B4">
            <w:pPr>
              <w:spacing w:line="240" w:lineRule="auto"/>
              <w:rPr>
                <w:b/>
                <w:sz w:val="16"/>
                <w:lang w:val="en-NZ"/>
              </w:rPr>
            </w:pPr>
            <w:r w:rsidRPr="009C5641">
              <w:rPr>
                <w:b/>
                <w:sz w:val="16"/>
                <w:lang w:val="en-NZ"/>
              </w:rPr>
              <w:t>Count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BA8AF6" w14:textId="77777777" w:rsidR="00590D52" w:rsidRPr="006E40B2" w:rsidRDefault="00590D52" w:rsidP="002769B4">
            <w:pPr>
              <w:spacing w:line="240" w:lineRule="auto"/>
              <w:rPr>
                <w:b/>
                <w:sz w:val="16"/>
                <w:lang w:val="en-NZ"/>
              </w:rPr>
            </w:pPr>
            <w:r>
              <w:rPr>
                <w:b/>
                <w:sz w:val="16"/>
                <w:lang w:val="en-NZ"/>
              </w:rPr>
              <w:t>Agency to which requests for data can be sent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2A745F8" w14:textId="77777777" w:rsidR="00590D52" w:rsidRPr="006E40B2" w:rsidRDefault="00590D52" w:rsidP="002769B4">
            <w:pPr>
              <w:spacing w:line="240" w:lineRule="auto"/>
              <w:rPr>
                <w:b/>
                <w:sz w:val="16"/>
                <w:lang w:val="en-NZ"/>
              </w:rPr>
            </w:pPr>
            <w:r w:rsidRPr="006E40B2">
              <w:rPr>
                <w:b/>
                <w:sz w:val="16"/>
                <w:lang w:val="en-NZ"/>
              </w:rPr>
              <w:t>Link or reference</w:t>
            </w:r>
          </w:p>
        </w:tc>
      </w:tr>
      <w:tr w:rsidR="00590D52" w:rsidRPr="009C5641" w14:paraId="6C978329" w14:textId="77777777" w:rsidTr="00590D52">
        <w:trPr>
          <w:trHeight w:val="66"/>
        </w:trPr>
        <w:tc>
          <w:tcPr>
            <w:tcW w:w="1526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14:paraId="02A75974" w14:textId="77777777" w:rsidR="00590D52" w:rsidRPr="009C5641" w:rsidRDefault="00590D52" w:rsidP="002769B4">
            <w:pPr>
              <w:spacing w:line="240" w:lineRule="auto"/>
              <w:ind w:right="-108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>Mortality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</w:tcPr>
          <w:p w14:paraId="691F769A" w14:textId="77777777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 xml:space="preserve">New Zealand </w:t>
            </w:r>
          </w:p>
        </w:tc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</w:tcPr>
          <w:p w14:paraId="7715EC61" w14:textId="77777777" w:rsidR="00590D52" w:rsidRPr="002C134B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>Statistics New Zealand</w:t>
            </w:r>
          </w:p>
        </w:tc>
        <w:tc>
          <w:tcPr>
            <w:tcW w:w="3510" w:type="dxa"/>
            <w:tcBorders>
              <w:top w:val="single" w:sz="4" w:space="0" w:color="auto"/>
              <w:bottom w:val="dotted" w:sz="4" w:space="0" w:color="auto"/>
            </w:tcBorders>
          </w:tcPr>
          <w:p w14:paraId="4A74596D" w14:textId="77777777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2C134B">
              <w:rPr>
                <w:sz w:val="16"/>
                <w:lang w:val="en-NZ"/>
              </w:rPr>
              <w:t>https://www.stats.govt.nz/integrated-data/apply-to-use-microdata-for-research/</w:t>
            </w:r>
          </w:p>
        </w:tc>
      </w:tr>
      <w:tr w:rsidR="00590D52" w:rsidRPr="009C5641" w14:paraId="4AAA0BEE" w14:textId="77777777" w:rsidTr="00590D52"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0B8FB090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227530BF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Finland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04DBDE37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5631F1">
              <w:rPr>
                <w:sz w:val="16"/>
                <w:szCs w:val="16"/>
              </w:rPr>
              <w:t>Statistics Finland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14:paraId="5385AF7C" w14:textId="66363FE0" w:rsidR="00590D52" w:rsidRPr="00193E47" w:rsidRDefault="00590D52" w:rsidP="005821BF">
            <w:pPr>
              <w:spacing w:line="240" w:lineRule="auto"/>
              <w:rPr>
                <w:sz w:val="16"/>
                <w:szCs w:val="16"/>
                <w:lang w:val="en-GB"/>
              </w:rPr>
            </w:pPr>
            <w:hyperlink r:id="rId5" w:history="1">
              <w:r w:rsidRPr="005631F1">
                <w:rPr>
                  <w:rStyle w:val="Hyperlink"/>
                  <w:color w:val="0563C1"/>
                  <w:sz w:val="16"/>
                  <w:szCs w:val="16"/>
                </w:rPr>
                <w:t>http://www.stat.fi/tup/mikroaineistot/index_en.html</w:t>
              </w:r>
            </w:hyperlink>
            <w:r w:rsidRPr="005631F1">
              <w:rPr>
                <w:sz w:val="16"/>
                <w:szCs w:val="16"/>
              </w:rPr>
              <w:t>. Contact by email </w:t>
            </w:r>
            <w:hyperlink r:id="rId6" w:history="1">
              <w:r w:rsidRPr="008A1747">
                <w:rPr>
                  <w:rStyle w:val="Hyperlink"/>
                  <w:sz w:val="16"/>
                  <w:szCs w:val="16"/>
                </w:rPr>
                <w:t>tutkijapalvelut@stat.fi</w:t>
              </w:r>
            </w:hyperlink>
            <w:r w:rsidRPr="005631F1">
              <w:rPr>
                <w:sz w:val="16"/>
                <w:szCs w:val="16"/>
              </w:rPr>
              <w:t> o</w:t>
            </w:r>
            <w:r>
              <w:rPr>
                <w:sz w:val="16"/>
                <w:szCs w:val="16"/>
              </w:rPr>
              <w:t>r by telephone +358 9 1734 2758</w:t>
            </w:r>
          </w:p>
        </w:tc>
      </w:tr>
      <w:tr w:rsidR="00590D52" w:rsidRPr="009C5641" w14:paraId="36637864" w14:textId="77777777" w:rsidTr="00590D52">
        <w:trPr>
          <w:trHeight w:val="124"/>
        </w:trPr>
        <w:tc>
          <w:tcPr>
            <w:tcW w:w="1526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789878CF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0C5F84C1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Norway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477494A3" w14:textId="4FB2848A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590D52">
              <w:rPr>
                <w:sz w:val="16"/>
                <w:lang w:val="en-NZ"/>
              </w:rPr>
              <w:t>Norwegian Institute of Public Health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14:paraId="19D5B3E8" w14:textId="080DFCE4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 xml:space="preserve">Email: </w:t>
            </w:r>
            <w:hyperlink r:id="rId7" w:history="1">
              <w:r w:rsidRPr="00CD64A2">
                <w:rPr>
                  <w:rStyle w:val="Hyperlink"/>
                  <w:sz w:val="16"/>
                  <w:lang w:val="en-NZ"/>
                </w:rPr>
                <w:t>kare.baevre@fhi.no</w:t>
              </w:r>
            </w:hyperlink>
            <w:r>
              <w:rPr>
                <w:sz w:val="16"/>
                <w:lang w:val="en-NZ"/>
              </w:rPr>
              <w:t xml:space="preserve"> </w:t>
            </w:r>
          </w:p>
        </w:tc>
      </w:tr>
      <w:tr w:rsidR="00590D52" w:rsidRPr="009C5641" w14:paraId="676E3C0F" w14:textId="77777777" w:rsidTr="00590D52"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210E5525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3DE5247D" w14:textId="77777777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Austria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1AB5A428" w14:textId="05276FDB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590D52">
              <w:rPr>
                <w:sz w:val="16"/>
                <w:lang w:val="en-NZ"/>
              </w:rPr>
              <w:t>Statistics Austria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14:paraId="28768F8F" w14:textId="04FD97FA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 xml:space="preserve">Email: </w:t>
            </w:r>
            <w:hyperlink r:id="rId8" w:history="1">
              <w:r w:rsidRPr="00CD64A2">
                <w:rPr>
                  <w:rStyle w:val="Hyperlink"/>
                  <w:sz w:val="16"/>
                  <w:lang w:val="en-NZ"/>
                </w:rPr>
                <w:t>info@statistik.gv.at</w:t>
              </w:r>
            </w:hyperlink>
            <w:r>
              <w:rPr>
                <w:sz w:val="16"/>
                <w:lang w:val="en-NZ"/>
              </w:rPr>
              <w:t xml:space="preserve"> </w:t>
            </w:r>
          </w:p>
        </w:tc>
      </w:tr>
      <w:tr w:rsidR="00590D52" w:rsidRPr="009C5641" w14:paraId="04ADA89A" w14:textId="77777777" w:rsidTr="00590D52"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0B0306DC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0E2ADF9F" w14:textId="77777777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France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1DD184FF" w14:textId="208B5D43" w:rsidR="00590D52" w:rsidRPr="006E40B2" w:rsidRDefault="00590D52" w:rsidP="00FD23C9">
            <w:pPr>
              <w:spacing w:line="240" w:lineRule="auto"/>
              <w:rPr>
                <w:sz w:val="16"/>
                <w:lang w:val="en-NZ"/>
              </w:rPr>
            </w:pPr>
            <w:r w:rsidRPr="00590D52">
              <w:rPr>
                <w:sz w:val="16"/>
                <w:lang w:val="en-NZ"/>
              </w:rPr>
              <w:t>French National Institute for Health and Medical Research</w:t>
            </w:r>
            <w:r>
              <w:rPr>
                <w:sz w:val="16"/>
                <w:lang w:val="en-NZ"/>
              </w:rPr>
              <w:t xml:space="preserve"> &amp; </w:t>
            </w:r>
            <w:r w:rsidRPr="00590D52">
              <w:rPr>
                <w:sz w:val="16"/>
                <w:lang w:val="en-NZ"/>
              </w:rPr>
              <w:t>French National Institute for Statistics (INSEE</w:t>
            </w:r>
            <w:r w:rsidR="00FD23C9">
              <w:rPr>
                <w:sz w:val="16"/>
                <w:lang w:val="en-NZ"/>
              </w:rPr>
              <w:t>)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14:paraId="2AB61BCC" w14:textId="0E06A5FC" w:rsidR="00590D52" w:rsidRDefault="00FD23C9" w:rsidP="002769B4">
            <w:pPr>
              <w:spacing w:line="240" w:lineRule="auto"/>
              <w:rPr>
                <w:sz w:val="16"/>
                <w:lang w:val="en-NZ"/>
              </w:rPr>
            </w:pPr>
            <w:hyperlink r:id="rId9" w:history="1">
              <w:r w:rsidRPr="00CD64A2">
                <w:rPr>
                  <w:rStyle w:val="Hyperlink"/>
                  <w:sz w:val="16"/>
                  <w:lang w:val="en-NZ"/>
                </w:rPr>
                <w:t>https://www.inserm.fr</w:t>
              </w:r>
            </w:hyperlink>
          </w:p>
          <w:p w14:paraId="00F895A4" w14:textId="77777777" w:rsidR="00FD23C9" w:rsidRDefault="00FD23C9" w:rsidP="002769B4">
            <w:pPr>
              <w:spacing w:line="240" w:lineRule="auto"/>
              <w:rPr>
                <w:sz w:val="16"/>
                <w:lang w:val="en-NZ"/>
              </w:rPr>
            </w:pPr>
          </w:p>
          <w:p w14:paraId="1FAB2B6D" w14:textId="5A6F3295" w:rsidR="00FD23C9" w:rsidRPr="006E40B2" w:rsidRDefault="00FD23C9" w:rsidP="002769B4">
            <w:pPr>
              <w:spacing w:line="240" w:lineRule="auto"/>
              <w:rPr>
                <w:sz w:val="16"/>
                <w:lang w:val="en-NZ"/>
              </w:rPr>
            </w:pPr>
            <w:hyperlink r:id="rId10" w:history="1">
              <w:r w:rsidRPr="00CD64A2">
                <w:rPr>
                  <w:rStyle w:val="Hyperlink"/>
                  <w:sz w:val="16"/>
                  <w:lang w:val="en-NZ"/>
                </w:rPr>
                <w:t>https://www.insee.fr/en/information/3974508</w:t>
              </w:r>
            </w:hyperlink>
            <w:r>
              <w:rPr>
                <w:sz w:val="16"/>
                <w:lang w:val="en-NZ"/>
              </w:rPr>
              <w:t xml:space="preserve"> </w:t>
            </w:r>
          </w:p>
        </w:tc>
      </w:tr>
      <w:tr w:rsidR="00590D52" w:rsidRPr="009C5641" w14:paraId="0EF00A5B" w14:textId="77777777" w:rsidTr="00590D52"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1529D1AC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005D7008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England and Wales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1B9F8D65" w14:textId="60CD82CA" w:rsidR="00590D52" w:rsidRPr="009C5641" w:rsidRDefault="00FD23C9" w:rsidP="002769B4">
            <w:pPr>
              <w:spacing w:line="240" w:lineRule="auto"/>
              <w:rPr>
                <w:sz w:val="16"/>
                <w:lang w:val="en-NZ"/>
              </w:rPr>
            </w:pPr>
            <w:r w:rsidRPr="00FD23C9">
              <w:rPr>
                <w:sz w:val="16"/>
                <w:lang w:val="en-NZ"/>
              </w:rPr>
              <w:t>Office for National Statistics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14:paraId="44446553" w14:textId="39810BC6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www.ons.gov.uk</w:t>
            </w:r>
          </w:p>
        </w:tc>
      </w:tr>
      <w:tr w:rsidR="00590D52" w:rsidRPr="009C5641" w14:paraId="2DDB0154" w14:textId="77777777" w:rsidTr="00590D52"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29C9F96F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4472EFE4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Czech Republic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0869CC22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26266B">
              <w:rPr>
                <w:sz w:val="16"/>
                <w:lang w:val="en-NZ"/>
              </w:rPr>
              <w:t>Czech Statistical Office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14:paraId="42C25007" w14:textId="0C7E3E93" w:rsidR="00590D52" w:rsidRPr="0026266B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 xml:space="preserve">DEATHS: </w:t>
            </w:r>
            <w:r w:rsidRPr="0026266B">
              <w:rPr>
                <w:sz w:val="16"/>
                <w:lang w:val="en-NZ"/>
              </w:rPr>
              <w:t xml:space="preserve">Demographic Yearbooks are available in excel format on the Czech website </w:t>
            </w:r>
          </w:p>
          <w:p w14:paraId="3385072B" w14:textId="77777777" w:rsidR="00590D5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hyperlink r:id="rId11" w:history="1">
              <w:r w:rsidRPr="00D0188F">
                <w:rPr>
                  <w:rStyle w:val="Hyperlink"/>
                  <w:sz w:val="16"/>
                  <w:lang w:val="en-NZ"/>
                </w:rPr>
                <w:t>http</w:t>
              </w:r>
              <w:r w:rsidRPr="00D0188F">
                <w:rPr>
                  <w:rStyle w:val="Hyperlink"/>
                  <w:sz w:val="16"/>
                  <w:lang w:val="en-NZ"/>
                </w:rPr>
                <w:t>s</w:t>
              </w:r>
              <w:r w:rsidRPr="00D0188F">
                <w:rPr>
                  <w:rStyle w:val="Hyperlink"/>
                  <w:sz w:val="16"/>
                  <w:lang w:val="en-NZ"/>
                </w:rPr>
                <w:t>://www.czso.cz/csu/czso/casova_rada_demografie</w:t>
              </w:r>
            </w:hyperlink>
            <w:r>
              <w:rPr>
                <w:sz w:val="16"/>
                <w:lang w:val="en-NZ"/>
              </w:rPr>
              <w:t xml:space="preserve"> </w:t>
            </w:r>
          </w:p>
          <w:p w14:paraId="1170C24F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</w:tr>
      <w:tr w:rsidR="00590D52" w:rsidRPr="009C5641" w14:paraId="5BE77AC5" w14:textId="77777777" w:rsidTr="00590D52"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45CEC8EF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28FF555D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Estonia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667A90C6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>Statistics Estonia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14:paraId="2C97F039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>Email: stat@stat.ee</w:t>
            </w:r>
          </w:p>
        </w:tc>
      </w:tr>
      <w:tr w:rsidR="00590D52" w:rsidRPr="009C5641" w14:paraId="26FC14C9" w14:textId="77777777" w:rsidTr="00590D52">
        <w:trPr>
          <w:trHeight w:val="124"/>
        </w:trPr>
        <w:tc>
          <w:tcPr>
            <w:tcW w:w="1526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5A5DBD05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59294068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Hungary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1E98BC96" w14:textId="3FE132BE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Hungarian Central Statistical Office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14:paraId="3D9562CD" w14:textId="5BF7D2FA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https://kapcsolat.ksh.hu/ContactCenter/index.xhtml?lang=en</w:t>
            </w:r>
          </w:p>
        </w:tc>
      </w:tr>
      <w:tr w:rsidR="00590D52" w:rsidRPr="009C5641" w14:paraId="2C90AB8F" w14:textId="77777777" w:rsidTr="00590D52">
        <w:trPr>
          <w:trHeight w:val="117"/>
        </w:trPr>
        <w:tc>
          <w:tcPr>
            <w:tcW w:w="1526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2FB63358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</w:tcPr>
          <w:p w14:paraId="7BDC8604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Lithuania</w:t>
            </w: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</w:tcPr>
          <w:p w14:paraId="560E397E" w14:textId="12190289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Lithuanian Department of Statistics</w:t>
            </w:r>
          </w:p>
        </w:tc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14:paraId="464DAA72" w14:textId="68F334D2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 xml:space="preserve">Email: </w:t>
            </w:r>
            <w:r w:rsidRPr="005821BF">
              <w:rPr>
                <w:sz w:val="16"/>
                <w:lang w:val="en-NZ"/>
              </w:rPr>
              <w:t>aleksandra.golubovic@stat.gov.lt</w:t>
            </w:r>
          </w:p>
        </w:tc>
      </w:tr>
      <w:tr w:rsidR="00590D52" w:rsidRPr="009C5641" w14:paraId="6E951BDA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1526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12661D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>Smoking and obesity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E44637" w14:textId="77777777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 xml:space="preserve">New Zealand 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66AA75" w14:textId="77777777" w:rsidR="00590D52" w:rsidRPr="002C134B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>Statistics New Zealand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4DED4A" w14:textId="77777777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2C134B">
              <w:rPr>
                <w:sz w:val="16"/>
                <w:lang w:val="en-NZ"/>
              </w:rPr>
              <w:t>https://www.stats.govt.nz/integrated-data/apply-to-use-microdata-for-research/</w:t>
            </w:r>
          </w:p>
        </w:tc>
      </w:tr>
      <w:tr w:rsidR="00590D52" w:rsidRPr="009C5641" w14:paraId="6301F0B0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5A7094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9DDDAB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Finland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4DC549" w14:textId="2CC9EA3F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Statistics Finland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E310A2" w14:textId="4D702248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http://www.stat.fi/tup/mikroaineistot/index_en.html</w:t>
            </w:r>
          </w:p>
        </w:tc>
      </w:tr>
      <w:tr w:rsidR="00590D52" w:rsidRPr="009C5641" w14:paraId="028B3968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4"/>
        </w:trPr>
        <w:tc>
          <w:tcPr>
            <w:tcW w:w="15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7B87F9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1C34DA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Norway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24370E" w14:textId="7DF077E9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590D52">
              <w:rPr>
                <w:sz w:val="16"/>
                <w:lang w:val="en-NZ"/>
              </w:rPr>
              <w:t>Norwegian Institute of Public Health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37C4F1" w14:textId="7356D454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 xml:space="preserve">Email: </w:t>
            </w:r>
            <w:hyperlink r:id="rId12" w:history="1">
              <w:r w:rsidRPr="00CD64A2">
                <w:rPr>
                  <w:rStyle w:val="Hyperlink"/>
                  <w:sz w:val="16"/>
                  <w:lang w:val="en-NZ"/>
                </w:rPr>
                <w:t>kare.baevre@fhi.no</w:t>
              </w:r>
            </w:hyperlink>
          </w:p>
        </w:tc>
      </w:tr>
      <w:tr w:rsidR="00590D52" w:rsidRPr="009C5641" w14:paraId="164EF004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25F4D1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2DCBF1" w14:textId="77777777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Austria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F5E178" w14:textId="34DF4731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590D52">
              <w:rPr>
                <w:sz w:val="16"/>
                <w:lang w:val="en-NZ"/>
              </w:rPr>
              <w:t>Statistics Austria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2C6C98" w14:textId="7F4C7567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 xml:space="preserve">Email: </w:t>
            </w:r>
            <w:hyperlink r:id="rId13" w:history="1">
              <w:r w:rsidRPr="00CD64A2">
                <w:rPr>
                  <w:rStyle w:val="Hyperlink"/>
                  <w:sz w:val="16"/>
                  <w:lang w:val="en-NZ"/>
                </w:rPr>
                <w:t>info@statistik.gv.at</w:t>
              </w:r>
            </w:hyperlink>
            <w:r>
              <w:rPr>
                <w:sz w:val="16"/>
                <w:lang w:val="en-NZ"/>
              </w:rPr>
              <w:t xml:space="preserve"> </w:t>
            </w:r>
          </w:p>
        </w:tc>
      </w:tr>
      <w:tr w:rsidR="00590D52" w:rsidRPr="009C5641" w14:paraId="5D6FB5C9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5A9966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BBD6FD" w14:textId="77777777" w:rsidR="00590D52" w:rsidRPr="006E40B2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France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338832" w14:textId="68F638EC" w:rsidR="00590D52" w:rsidRPr="006E40B2" w:rsidRDefault="00590D52" w:rsidP="00FD23C9">
            <w:pPr>
              <w:spacing w:line="240" w:lineRule="auto"/>
              <w:rPr>
                <w:sz w:val="16"/>
                <w:lang w:val="en-NZ"/>
              </w:rPr>
            </w:pPr>
            <w:r w:rsidRPr="00590D52">
              <w:rPr>
                <w:sz w:val="16"/>
                <w:lang w:val="en-NZ"/>
              </w:rPr>
              <w:t>French National Institute for Health and Medical Research</w:t>
            </w:r>
            <w:r>
              <w:rPr>
                <w:sz w:val="16"/>
                <w:lang w:val="en-NZ"/>
              </w:rPr>
              <w:t xml:space="preserve"> &amp; </w:t>
            </w:r>
            <w:r w:rsidRPr="00590D52">
              <w:rPr>
                <w:sz w:val="16"/>
                <w:lang w:val="en-NZ"/>
              </w:rPr>
              <w:t>French National Institute for Statistics (INSEE</w:t>
            </w:r>
            <w:r w:rsidR="00FD23C9">
              <w:rPr>
                <w:sz w:val="16"/>
                <w:lang w:val="en-NZ"/>
              </w:rPr>
              <w:t>)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9AF6E8" w14:textId="120962FF" w:rsidR="00590D52" w:rsidRDefault="00FD23C9" w:rsidP="002769B4">
            <w:pPr>
              <w:spacing w:line="240" w:lineRule="auto"/>
              <w:rPr>
                <w:sz w:val="16"/>
                <w:lang w:val="en-NZ"/>
              </w:rPr>
            </w:pPr>
            <w:hyperlink r:id="rId14" w:history="1">
              <w:r w:rsidRPr="00CD64A2">
                <w:rPr>
                  <w:rStyle w:val="Hyperlink"/>
                  <w:sz w:val="16"/>
                  <w:lang w:val="en-NZ"/>
                </w:rPr>
                <w:t>https://www.inserm.fr</w:t>
              </w:r>
            </w:hyperlink>
          </w:p>
          <w:p w14:paraId="41295104" w14:textId="77777777" w:rsidR="00FD23C9" w:rsidRDefault="00FD23C9" w:rsidP="002769B4">
            <w:pPr>
              <w:spacing w:line="240" w:lineRule="auto"/>
              <w:rPr>
                <w:sz w:val="16"/>
                <w:lang w:val="en-NZ"/>
              </w:rPr>
            </w:pPr>
          </w:p>
          <w:p w14:paraId="0AF7BF39" w14:textId="438EE740" w:rsidR="00FD23C9" w:rsidRPr="006E40B2" w:rsidRDefault="00FD23C9" w:rsidP="002769B4">
            <w:pPr>
              <w:spacing w:line="240" w:lineRule="auto"/>
              <w:rPr>
                <w:sz w:val="16"/>
                <w:lang w:val="en-NZ"/>
              </w:rPr>
            </w:pPr>
            <w:hyperlink r:id="rId15" w:history="1">
              <w:r w:rsidRPr="00CD64A2">
                <w:rPr>
                  <w:rStyle w:val="Hyperlink"/>
                  <w:sz w:val="16"/>
                  <w:lang w:val="en-NZ"/>
                </w:rPr>
                <w:t>https://www.insee.fr/en/information/3974508</w:t>
              </w:r>
            </w:hyperlink>
            <w:r>
              <w:rPr>
                <w:sz w:val="16"/>
                <w:lang w:val="en-NZ"/>
              </w:rPr>
              <w:t xml:space="preserve"> </w:t>
            </w:r>
          </w:p>
        </w:tc>
      </w:tr>
      <w:tr w:rsidR="00590D52" w:rsidRPr="009C5641" w14:paraId="6765604F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9DD62F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2E8DB5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England and Wale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FF4147" w14:textId="6E5AA0BC" w:rsidR="00590D52" w:rsidRPr="009C5641" w:rsidRDefault="00FD23C9" w:rsidP="002769B4">
            <w:pPr>
              <w:spacing w:line="240" w:lineRule="auto"/>
              <w:rPr>
                <w:sz w:val="16"/>
                <w:lang w:val="en-NZ"/>
              </w:rPr>
            </w:pPr>
            <w:r w:rsidRPr="00FD23C9">
              <w:rPr>
                <w:sz w:val="16"/>
                <w:lang w:val="en-NZ"/>
              </w:rPr>
              <w:t>Office for National Statistics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DE90CA" w14:textId="20614357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www.ons.gov.uk</w:t>
            </w:r>
          </w:p>
        </w:tc>
      </w:tr>
      <w:tr w:rsidR="00590D52" w:rsidRPr="009C5641" w14:paraId="3694D613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2CA91E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60A563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Czech Republic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B5975C" w14:textId="3F634385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Czech Statistical Office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31C664" w14:textId="79D87238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 xml:space="preserve">Email: </w:t>
            </w:r>
            <w:r w:rsidRPr="005821BF">
              <w:rPr>
                <w:sz w:val="16"/>
                <w:lang w:val="en-NZ"/>
              </w:rPr>
              <w:t>infoservis@czso.cz</w:t>
            </w:r>
          </w:p>
        </w:tc>
      </w:tr>
      <w:tr w:rsidR="00590D52" w:rsidRPr="009C5641" w14:paraId="7673855B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15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E57863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482D81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Estonia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0688E6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>National Institute for Health Development, Estonia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D79B73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7D2D42">
              <w:rPr>
                <w:sz w:val="16"/>
                <w:lang w:val="en-NZ"/>
              </w:rPr>
              <w:t>Email: tai@tai.ee</w:t>
            </w:r>
          </w:p>
        </w:tc>
      </w:tr>
      <w:tr w:rsidR="00590D52" w:rsidRPr="009C5641" w14:paraId="4DFB168B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4"/>
        </w:trPr>
        <w:tc>
          <w:tcPr>
            <w:tcW w:w="1526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CFFA8E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CBF539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Hungary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8B6B2A" w14:textId="13816937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Hungarian Ce</w:t>
            </w:r>
            <w:bookmarkStart w:id="0" w:name="_GoBack"/>
            <w:bookmarkEnd w:id="0"/>
            <w:r w:rsidRPr="005821BF">
              <w:rPr>
                <w:sz w:val="16"/>
                <w:lang w:val="en-NZ"/>
              </w:rPr>
              <w:t xml:space="preserve">ntral Statistical </w:t>
            </w:r>
            <w:r w:rsidRPr="005821BF">
              <w:rPr>
                <w:sz w:val="16"/>
                <w:lang w:val="en-NZ"/>
              </w:rPr>
              <w:lastRenderedPageBreak/>
              <w:t>Office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54A998" w14:textId="7645954C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lastRenderedPageBreak/>
              <w:t>https://kapcsolat.ksh.hu/ContactCenter/index.xht</w:t>
            </w:r>
            <w:r w:rsidRPr="005821BF">
              <w:rPr>
                <w:sz w:val="16"/>
                <w:lang w:val="en-NZ"/>
              </w:rPr>
              <w:lastRenderedPageBreak/>
              <w:t>ml?lang=en</w:t>
            </w:r>
          </w:p>
        </w:tc>
      </w:tr>
      <w:tr w:rsidR="00590D52" w:rsidRPr="009C5641" w14:paraId="1DE2FD32" w14:textId="77777777" w:rsidTr="00590D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7"/>
        </w:trPr>
        <w:tc>
          <w:tcPr>
            <w:tcW w:w="1526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49CA2AC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8196198" w14:textId="77777777" w:rsidR="00590D52" w:rsidRPr="009C5641" w:rsidRDefault="00590D52" w:rsidP="002769B4">
            <w:pPr>
              <w:spacing w:line="240" w:lineRule="auto"/>
              <w:rPr>
                <w:sz w:val="16"/>
                <w:lang w:val="en-NZ"/>
              </w:rPr>
            </w:pPr>
            <w:r w:rsidRPr="009C5641">
              <w:rPr>
                <w:sz w:val="16"/>
                <w:lang w:val="en-NZ"/>
              </w:rPr>
              <w:t>Lithuania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0C1FE82" w14:textId="06B5CEED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 w:rsidRPr="005821BF">
              <w:rPr>
                <w:sz w:val="16"/>
                <w:lang w:val="en-NZ"/>
              </w:rPr>
              <w:t>Lithuanian Department of Statistics</w:t>
            </w:r>
          </w:p>
        </w:tc>
        <w:tc>
          <w:tcPr>
            <w:tcW w:w="35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C471450" w14:textId="1E3980CA" w:rsidR="00590D52" w:rsidRPr="009C5641" w:rsidRDefault="005821BF" w:rsidP="002769B4">
            <w:pPr>
              <w:spacing w:line="240" w:lineRule="auto"/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 xml:space="preserve">Email: </w:t>
            </w:r>
            <w:r w:rsidRPr="005821BF">
              <w:rPr>
                <w:sz w:val="16"/>
                <w:lang w:val="en-NZ"/>
              </w:rPr>
              <w:t>aleksandra.golubovic@stat.gov.lt</w:t>
            </w:r>
          </w:p>
        </w:tc>
      </w:tr>
    </w:tbl>
    <w:p w14:paraId="281824DF" w14:textId="77777777" w:rsidR="00193E47" w:rsidRDefault="00193E47" w:rsidP="00193E47"/>
    <w:p w14:paraId="26D4A7D1" w14:textId="1C5C720A" w:rsidR="00EE0ED3" w:rsidRDefault="00193E47" w:rsidP="00193E47">
      <w:pPr>
        <w:pStyle w:val="Heading1"/>
        <w:rPr>
          <w:lang w:val="en-GB"/>
        </w:rPr>
      </w:pPr>
      <w:r>
        <w:rPr>
          <w:lang w:val="en-GB"/>
        </w:rPr>
        <w:t>References</w:t>
      </w:r>
    </w:p>
    <w:p w14:paraId="5A31F7A4" w14:textId="77777777" w:rsidR="00EE0ED3" w:rsidRPr="00EE0ED3" w:rsidRDefault="00EE0ED3" w:rsidP="00EE0ED3">
      <w:pPr>
        <w:pStyle w:val="EndNoteBibliography"/>
        <w:spacing w:after="0"/>
        <w:ind w:left="720" w:hanging="720"/>
      </w:pPr>
      <w:r>
        <w:fldChar w:fldCharType="begin"/>
      </w:r>
      <w:r w:rsidRPr="00EE0ED3">
        <w:instrText xml:space="preserve"> ADDIN EN.REFLIST </w:instrText>
      </w:r>
      <w:r>
        <w:fldChar w:fldCharType="separate"/>
      </w:r>
      <w:r w:rsidRPr="00EE0ED3">
        <w:t>1</w:t>
      </w:r>
      <w:r w:rsidRPr="00EE0ED3">
        <w:tab/>
        <w:t>Mackenbach, J. P.</w:t>
      </w:r>
      <w:r w:rsidRPr="00EE0ED3">
        <w:rPr>
          <w:i/>
        </w:rPr>
        <w:t xml:space="preserve"> et al.</w:t>
      </w:r>
      <w:r w:rsidRPr="00EE0ED3">
        <w:t xml:space="preserve"> Trends in inequalities in premature mortality: a study of 3.2 million deaths in 13 European countries. </w:t>
      </w:r>
      <w:r w:rsidRPr="00EE0ED3">
        <w:rPr>
          <w:i/>
        </w:rPr>
        <w:t>J Epidemiol Community Health</w:t>
      </w:r>
      <w:r w:rsidRPr="00EE0ED3">
        <w:t xml:space="preserve"> </w:t>
      </w:r>
      <w:r w:rsidRPr="00EE0ED3">
        <w:rPr>
          <w:b/>
        </w:rPr>
        <w:t>69</w:t>
      </w:r>
      <w:r w:rsidRPr="00EE0ED3">
        <w:t>, 207-217 (2014).</w:t>
      </w:r>
    </w:p>
    <w:p w14:paraId="49F63E5F" w14:textId="77777777" w:rsidR="00EE0ED3" w:rsidRPr="00EE0ED3" w:rsidRDefault="00EE0ED3" w:rsidP="00EE0ED3">
      <w:pPr>
        <w:pStyle w:val="EndNoteBibliography"/>
        <w:spacing w:after="0"/>
        <w:ind w:left="720" w:hanging="720"/>
      </w:pPr>
      <w:r w:rsidRPr="00EE0ED3">
        <w:t>2</w:t>
      </w:r>
      <w:r w:rsidRPr="00EE0ED3">
        <w:tab/>
        <w:t>Hu, Y.</w:t>
      </w:r>
      <w:r w:rsidRPr="00EE0ED3">
        <w:rPr>
          <w:i/>
        </w:rPr>
        <w:t xml:space="preserve"> et al.</w:t>
      </w:r>
      <w:r w:rsidRPr="00EE0ED3">
        <w:t xml:space="preserve"> The Impact of Tobacco Control Policies on Smoking Among Socioeconomic Groups in Nine European Countries, 1990-2007. </w:t>
      </w:r>
      <w:r w:rsidRPr="00EE0ED3">
        <w:rPr>
          <w:i/>
        </w:rPr>
        <w:t>Nicotine Tob Res</w:t>
      </w:r>
      <w:r w:rsidRPr="00EE0ED3">
        <w:t xml:space="preserve"> </w:t>
      </w:r>
      <w:r w:rsidRPr="00EE0ED3">
        <w:rPr>
          <w:b/>
        </w:rPr>
        <w:t>19</w:t>
      </w:r>
      <w:r w:rsidRPr="00EE0ED3">
        <w:t>, 1441-1449, doi:10.1093/ntr/ntw210 (2017).</w:t>
      </w:r>
    </w:p>
    <w:p w14:paraId="06C39CA7" w14:textId="77777777" w:rsidR="00EE0ED3" w:rsidRPr="00EE0ED3" w:rsidRDefault="00EE0ED3" w:rsidP="00EE0ED3">
      <w:pPr>
        <w:pStyle w:val="EndNoteBibliography"/>
        <w:ind w:left="720" w:hanging="720"/>
      </w:pPr>
      <w:r w:rsidRPr="00EE0ED3">
        <w:t>3</w:t>
      </w:r>
      <w:r w:rsidRPr="00EE0ED3">
        <w:tab/>
        <w:t>Hoffmann, K.</w:t>
      </w:r>
      <w:r w:rsidRPr="00EE0ED3">
        <w:rPr>
          <w:i/>
        </w:rPr>
        <w:t xml:space="preserve"> et al.</w:t>
      </w:r>
      <w:r w:rsidRPr="00EE0ED3">
        <w:t xml:space="preserve"> Trends in educational inequalities in obesity in 15 European countries between 1990 and 2010. </w:t>
      </w:r>
      <w:r w:rsidRPr="00EE0ED3">
        <w:rPr>
          <w:i/>
        </w:rPr>
        <w:t>Int J Behav Nutr Phys Act</w:t>
      </w:r>
      <w:r w:rsidRPr="00EE0ED3">
        <w:t xml:space="preserve"> </w:t>
      </w:r>
      <w:r w:rsidRPr="00EE0ED3">
        <w:rPr>
          <w:b/>
        </w:rPr>
        <w:t>14</w:t>
      </w:r>
      <w:r w:rsidRPr="00EE0ED3">
        <w:t>, 63, doi:10.1186/s12966-017-0517-8 (2017).</w:t>
      </w:r>
    </w:p>
    <w:p w14:paraId="3BB34514" w14:textId="77777777" w:rsidR="00193E47" w:rsidRDefault="00EE0ED3" w:rsidP="00EE0ED3">
      <w:pPr>
        <w:sectPr w:rsidR="00193E47" w:rsidSect="00B94C03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fldChar w:fldCharType="end"/>
      </w:r>
    </w:p>
    <w:p w14:paraId="2095963E" w14:textId="649ED08B" w:rsidR="001E623F" w:rsidRPr="006B4787" w:rsidRDefault="001E623F" w:rsidP="00EE0ED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1E623F" w:rsidRPr="006B4787" w:rsidSect="003D334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FD6D69" w16cid:durableId="222457EF"/>
  <w16cid:commentId w16cid:paraId="675B5F4F" w16cid:durableId="222457F0"/>
  <w16cid:commentId w16cid:paraId="376457CE" w16cid:durableId="222457F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A7722"/>
    <w:multiLevelType w:val="multilevel"/>
    <w:tmpl w:val="6AFCD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E69513E"/>
    <w:multiLevelType w:val="hybridMultilevel"/>
    <w:tmpl w:val="E968CE10"/>
    <w:lvl w:ilvl="0" w:tplc="96F48BA6">
      <w:start w:val="3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131078" w:nlCheck="1" w:checkStyle="0"/>
  <w:activeWritingStyle w:appName="MSWord" w:lang="en-NZ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0rt52zosea9eezst4psfaxt9zrazzvarz0&quot;&gt;NZCMSCT&lt;record-ids&gt;&lt;item&gt;381&lt;/item&gt;&lt;item&gt;853&lt;/item&gt;&lt;item&gt;854&lt;/item&gt;&lt;/record-ids&gt;&lt;/item&gt;&lt;/Libraries&gt;"/>
  </w:docVars>
  <w:rsids>
    <w:rsidRoot w:val="001A5FE4"/>
    <w:rsid w:val="000741DA"/>
    <w:rsid w:val="000C7C08"/>
    <w:rsid w:val="000E5BB4"/>
    <w:rsid w:val="000F6AB0"/>
    <w:rsid w:val="00193E47"/>
    <w:rsid w:val="001A5FE4"/>
    <w:rsid w:val="001E623F"/>
    <w:rsid w:val="0026266B"/>
    <w:rsid w:val="002B7A37"/>
    <w:rsid w:val="003A169F"/>
    <w:rsid w:val="003D3345"/>
    <w:rsid w:val="0041122F"/>
    <w:rsid w:val="004D091B"/>
    <w:rsid w:val="004D716F"/>
    <w:rsid w:val="005052E4"/>
    <w:rsid w:val="005631F1"/>
    <w:rsid w:val="005821BF"/>
    <w:rsid w:val="00590D52"/>
    <w:rsid w:val="006B2582"/>
    <w:rsid w:val="006B4787"/>
    <w:rsid w:val="00756E35"/>
    <w:rsid w:val="0076215F"/>
    <w:rsid w:val="007D2D42"/>
    <w:rsid w:val="00841048"/>
    <w:rsid w:val="009934D5"/>
    <w:rsid w:val="00A9235A"/>
    <w:rsid w:val="00AD54DE"/>
    <w:rsid w:val="00B17D2E"/>
    <w:rsid w:val="00B94C03"/>
    <w:rsid w:val="00C63CD8"/>
    <w:rsid w:val="00D81264"/>
    <w:rsid w:val="00DA2988"/>
    <w:rsid w:val="00E15420"/>
    <w:rsid w:val="00E621A2"/>
    <w:rsid w:val="00E83A79"/>
    <w:rsid w:val="00E92C45"/>
    <w:rsid w:val="00EE0ED3"/>
    <w:rsid w:val="00F0651B"/>
    <w:rsid w:val="00F212A7"/>
    <w:rsid w:val="00F66D35"/>
    <w:rsid w:val="00FD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6BAF6F"/>
  <w15:docId w15:val="{1E14BA5B-29AE-4EBB-9EC0-9CC4D0574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FE4"/>
    <w:rPr>
      <w:rFonts w:ascii="Calibri" w:eastAsiaTheme="minorEastAsia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E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1A5F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1A5F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A5FE4"/>
    <w:rPr>
      <w:rFonts w:ascii="Calibri" w:eastAsiaTheme="minorEastAsia" w:hAnsi="Calibr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5FE4"/>
    <w:rPr>
      <w:color w:val="0000FF" w:themeColor="hyperlink"/>
      <w:u w:val="single"/>
    </w:rPr>
  </w:style>
  <w:style w:type="table" w:styleId="TableGrid">
    <w:name w:val="Table Grid"/>
    <w:basedOn w:val="TableNormal"/>
    <w:rsid w:val="001A5FE4"/>
    <w:pPr>
      <w:spacing w:after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FE4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91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91B"/>
    <w:rPr>
      <w:rFonts w:ascii="Calibri" w:eastAsiaTheme="minorEastAsia" w:hAnsi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6AB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0F6AB0"/>
    <w:rPr>
      <w:rFonts w:ascii="Calibri" w:eastAsiaTheme="minorEastAsia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F6AB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0F6AB0"/>
    <w:rPr>
      <w:rFonts w:ascii="Calibri" w:eastAsiaTheme="minorEastAsia" w:hAnsi="Calibri"/>
      <w:noProof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7C08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D2D42"/>
    <w:pPr>
      <w:spacing w:after="0" w:line="240" w:lineRule="auto"/>
    </w:pPr>
    <w:rPr>
      <w:rFonts w:eastAsiaTheme="minorHAns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D2D42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99"/>
    <w:qFormat/>
    <w:rsid w:val="007D2D42"/>
    <w:pPr>
      <w:spacing w:before="120" w:after="120" w:line="240" w:lineRule="auto"/>
      <w:jc w:val="both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NoSpacing">
    <w:name w:val="No Spacing"/>
    <w:link w:val="NoSpacingChar"/>
    <w:uiPriority w:val="1"/>
    <w:qFormat/>
    <w:rsid w:val="00F66D35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F66D35"/>
    <w:rPr>
      <w:lang w:val="nl-NL"/>
    </w:rPr>
  </w:style>
  <w:style w:type="paragraph" w:styleId="Revision">
    <w:name w:val="Revision"/>
    <w:hidden/>
    <w:uiPriority w:val="99"/>
    <w:semiHidden/>
    <w:rsid w:val="00F66D35"/>
    <w:pPr>
      <w:spacing w:after="0" w:line="240" w:lineRule="auto"/>
    </w:pPr>
    <w:rPr>
      <w:rFonts w:ascii="Calibri" w:eastAsiaTheme="minorEastAsia" w:hAnsi="Calibri"/>
    </w:rPr>
  </w:style>
  <w:style w:type="paragraph" w:styleId="ListParagraph">
    <w:name w:val="List Paragraph"/>
    <w:basedOn w:val="Normal"/>
    <w:uiPriority w:val="34"/>
    <w:qFormat/>
    <w:rsid w:val="006B478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93E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5821B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nfo@statistik.gv.at" TargetMode="External"/><Relationship Id="rId13" Type="http://schemas.openxmlformats.org/officeDocument/2006/relationships/hyperlink" Target="mailto:info@statistik.gv.at" TargetMode="Externa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kare.baevre@fhi.no" TargetMode="External"/><Relationship Id="rId12" Type="http://schemas.openxmlformats.org/officeDocument/2006/relationships/hyperlink" Target="mailto:kare.baevre@fhi.no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tutkijapalvelut@stat.fi" TargetMode="External"/><Relationship Id="rId11" Type="http://schemas.openxmlformats.org/officeDocument/2006/relationships/hyperlink" Target="https://www.czso.cz/csu/czso/casova_rada_demografie" TargetMode="External"/><Relationship Id="rId5" Type="http://schemas.openxmlformats.org/officeDocument/2006/relationships/hyperlink" Target="http://www.stat.fi/tup/mikroaineistot/index_en.html" TargetMode="External"/><Relationship Id="rId15" Type="http://schemas.openxmlformats.org/officeDocument/2006/relationships/hyperlink" Target="https://www.insee.fr/en/information/3974508" TargetMode="External"/><Relationship Id="rId10" Type="http://schemas.openxmlformats.org/officeDocument/2006/relationships/hyperlink" Target="https://www.insee.fr/en/information/39745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nserm.fr" TargetMode="External"/><Relationship Id="rId14" Type="http://schemas.openxmlformats.org/officeDocument/2006/relationships/hyperlink" Target="https://www.inserm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Teng</dc:creator>
  <cp:lastModifiedBy>Lani Teddy</cp:lastModifiedBy>
  <cp:revision>4</cp:revision>
  <dcterms:created xsi:type="dcterms:W3CDTF">2020-05-21T03:35:00Z</dcterms:created>
  <dcterms:modified xsi:type="dcterms:W3CDTF">2020-06-16T03:06:00Z</dcterms:modified>
</cp:coreProperties>
</file>